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800"/>
        <w:tblW w:w="8080" w:type="dxa"/>
        <w:tblLook w:val="04A0" w:firstRow="1" w:lastRow="0" w:firstColumn="1" w:lastColumn="0" w:noHBand="0" w:noVBand="1"/>
      </w:tblPr>
      <w:tblGrid>
        <w:gridCol w:w="1423"/>
        <w:gridCol w:w="1554"/>
        <w:gridCol w:w="1701"/>
        <w:gridCol w:w="1418"/>
        <w:gridCol w:w="1984"/>
      </w:tblGrid>
      <w:tr w:rsidR="00E40DF5" w:rsidRPr="00E40DF5" w14:paraId="16D455B0" w14:textId="77777777" w:rsidTr="00E40DF5">
        <w:trPr>
          <w:trHeight w:val="702"/>
        </w:trPr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35F800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de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80061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ptimise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33DAF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arning rat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2687A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atch siz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EB437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ther</w:t>
            </w:r>
          </w:p>
        </w:tc>
      </w:tr>
      <w:tr w:rsidR="00E40DF5" w:rsidRPr="00E40DF5" w14:paraId="4B156812" w14:textId="77777777" w:rsidTr="00E40DF5">
        <w:trPr>
          <w:trHeight w:val="702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F1C7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VGG1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360BB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Adadel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CAB6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0.000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8DB8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4B160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40DF5" w:rsidRPr="00E40DF5" w14:paraId="0185E583" w14:textId="77777777" w:rsidTr="00E40DF5">
        <w:trPr>
          <w:trHeight w:val="702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65D39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nsenet12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0FA7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Ada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C3921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A16C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7E95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40DF5" w:rsidRPr="00E40DF5" w14:paraId="779524D7" w14:textId="77777777" w:rsidTr="00E40DF5">
        <w:trPr>
          <w:trHeight w:val="702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7BBB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asNetLarge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5DB3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Adam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453D0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0.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221A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8FED5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E40DF5" w:rsidRPr="00E40DF5" w14:paraId="30DAAF68" w14:textId="77777777" w:rsidTr="00E40DF5">
        <w:trPr>
          <w:trHeight w:val="702"/>
        </w:trPr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5467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eptionV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9B67B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SG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55F7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0.00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B0EF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9040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omentum = 0.9, </w:t>
            </w: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proofErr w:type="spellStart"/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Nesterov</w:t>
            </w:r>
            <w:proofErr w:type="spellEnd"/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= True</w:t>
            </w:r>
          </w:p>
        </w:tc>
      </w:tr>
      <w:tr w:rsidR="00E40DF5" w:rsidRPr="00E40DF5" w14:paraId="5BE46F0A" w14:textId="77777777" w:rsidTr="00E40DF5">
        <w:trPr>
          <w:trHeight w:val="702"/>
        </w:trPr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7FF8C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Xception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384BD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Adadel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80932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B5A864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9ED61" w14:textId="77777777" w:rsidR="00E40DF5" w:rsidRPr="00E40DF5" w:rsidRDefault="00E40DF5" w:rsidP="00E40D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40DF5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</w:tbl>
    <w:p w14:paraId="5C131D06" w14:textId="644D6856" w:rsidR="00E40DF5" w:rsidRDefault="00E40DF5" w:rsidP="00E40DF5">
      <w:pPr>
        <w:spacing w:after="0"/>
        <w:rPr>
          <w:b/>
          <w:bCs/>
        </w:rPr>
      </w:pPr>
      <w:r w:rsidRPr="00340CC2">
        <w:rPr>
          <w:b/>
          <w:bCs/>
        </w:rPr>
        <w:t>Supplementary File 1</w:t>
      </w:r>
    </w:p>
    <w:p w14:paraId="08A8A06F" w14:textId="10819DD6" w:rsidR="00E40DF5" w:rsidRPr="00E40DF5" w:rsidRDefault="00E40DF5" w:rsidP="00E40DF5">
      <w:pPr>
        <w:spacing w:after="0"/>
      </w:pPr>
      <w:r w:rsidRPr="00E40DF5">
        <w:t>Hyperparameters details</w:t>
      </w:r>
    </w:p>
    <w:p w14:paraId="2F38F5FC" w14:textId="6524CB9B" w:rsidR="00E40DF5" w:rsidRPr="00340CC2" w:rsidRDefault="00E40DF5" w:rsidP="00E40DF5">
      <w:proofErr w:type="spellStart"/>
      <w:r w:rsidRPr="00340CC2">
        <w:rPr>
          <w:vertAlign w:val="superscript"/>
        </w:rPr>
        <w:t>a</w:t>
      </w:r>
      <w:r w:rsidRPr="00340CC2">
        <w:t>Stochastic</w:t>
      </w:r>
      <w:proofErr w:type="spellEnd"/>
      <w:r w:rsidRPr="00340CC2">
        <w:t xml:space="preserve"> Gradient Descent</w:t>
      </w:r>
    </w:p>
    <w:p w14:paraId="3D9BFE27" w14:textId="2471FC94" w:rsidR="00E40DF5" w:rsidRDefault="00E40DF5" w:rsidP="00E40DF5"/>
    <w:p w14:paraId="43F38E82" w14:textId="6B67A440" w:rsidR="00E40DF5" w:rsidRPr="00E40DF5" w:rsidRDefault="00E40DF5" w:rsidP="00E40DF5">
      <w:pPr>
        <w:rPr>
          <w:b/>
          <w:bCs/>
        </w:rPr>
      </w:pPr>
      <w:r w:rsidRPr="00E40DF5">
        <w:rPr>
          <w:b/>
          <w:bCs/>
        </w:rPr>
        <w:t>Keras ‘</w:t>
      </w:r>
      <w:proofErr w:type="spellStart"/>
      <w:r w:rsidRPr="00E40DF5">
        <w:rPr>
          <w:b/>
          <w:bCs/>
        </w:rPr>
        <w:t>model.fit</w:t>
      </w:r>
      <w:proofErr w:type="spellEnd"/>
      <w:r w:rsidRPr="00E40DF5">
        <w:rPr>
          <w:b/>
          <w:bCs/>
        </w:rPr>
        <w:t xml:space="preserve">()’, </w:t>
      </w:r>
      <w:proofErr w:type="spellStart"/>
      <w:r w:rsidRPr="00E40DF5">
        <w:rPr>
          <w:b/>
          <w:bCs/>
        </w:rPr>
        <w:t>callbacks</w:t>
      </w:r>
      <w:proofErr w:type="spellEnd"/>
      <w:r w:rsidR="00ED6C9C">
        <w:rPr>
          <w:b/>
          <w:bCs/>
        </w:rPr>
        <w:t>:</w:t>
      </w:r>
    </w:p>
    <w:p w14:paraId="397A67FC" w14:textId="5980CF42" w:rsidR="00E40DF5" w:rsidRDefault="00E40DF5" w:rsidP="00E40DF5">
      <w:pPr>
        <w:spacing w:after="0" w:line="240" w:lineRule="auto"/>
      </w:pPr>
      <w:proofErr w:type="spellStart"/>
      <w:r>
        <w:t>EarlyStopping</w:t>
      </w:r>
      <w:proofErr w:type="spellEnd"/>
      <w:r>
        <w:t>(monitor='</w:t>
      </w:r>
      <w:proofErr w:type="spellStart"/>
      <w:r>
        <w:t>val_loss</w:t>
      </w:r>
      <w:proofErr w:type="spellEnd"/>
      <w:r>
        <w:t>', patience=30, verbose=0, mode='min')</w:t>
      </w:r>
    </w:p>
    <w:p w14:paraId="27F40D68" w14:textId="2F10BB1F" w:rsidR="00E40DF5" w:rsidRDefault="00E40DF5" w:rsidP="00E40DF5">
      <w:pPr>
        <w:spacing w:after="0" w:line="240" w:lineRule="auto"/>
      </w:pPr>
      <w:proofErr w:type="spellStart"/>
      <w:r>
        <w:t>ModelCheckpoint</w:t>
      </w:r>
      <w:proofErr w:type="spellEnd"/>
      <w:r>
        <w:t xml:space="preserve">('.mdl_wts.hdf5', </w:t>
      </w:r>
      <w:proofErr w:type="spellStart"/>
      <w:r>
        <w:t>save_best_only</w:t>
      </w:r>
      <w:proofErr w:type="spellEnd"/>
      <w:r>
        <w:t>=True, monitor='</w:t>
      </w:r>
      <w:proofErr w:type="spellStart"/>
      <w:r>
        <w:t>val_loss</w:t>
      </w:r>
      <w:proofErr w:type="spellEnd"/>
      <w:r>
        <w:t>', mode='min')</w:t>
      </w:r>
    </w:p>
    <w:p w14:paraId="6C8243AF" w14:textId="56FB0C5E" w:rsidR="001C445E" w:rsidRDefault="00E40DF5" w:rsidP="00E40DF5">
      <w:pPr>
        <w:spacing w:after="0" w:line="240" w:lineRule="auto"/>
      </w:pPr>
      <w:proofErr w:type="spellStart"/>
      <w:r>
        <w:t>ReduceLROnPlateau</w:t>
      </w:r>
      <w:proofErr w:type="spellEnd"/>
      <w:r>
        <w:t>(monitor='</w:t>
      </w:r>
      <w:proofErr w:type="spellStart"/>
      <w:r>
        <w:t>val_loss</w:t>
      </w:r>
      <w:proofErr w:type="spellEnd"/>
      <w:r>
        <w:t xml:space="preserve">', factor=0.66, patience=14, verbose=1, epsilon=1e-4, mode='min', </w:t>
      </w:r>
      <w:proofErr w:type="spellStart"/>
      <w:r>
        <w:t>min_lr</w:t>
      </w:r>
      <w:proofErr w:type="spellEnd"/>
      <w:r>
        <w:t>= 0.0000001</w:t>
      </w:r>
      <w:r>
        <w:t>^</w:t>
      </w:r>
      <w:r>
        <w:t>)</w:t>
      </w:r>
    </w:p>
    <w:p w14:paraId="78164EFB" w14:textId="0AE0F56A" w:rsidR="00E40DF5" w:rsidRDefault="00E40DF5" w:rsidP="00E40DF5">
      <w:pPr>
        <w:spacing w:after="0" w:line="240" w:lineRule="auto"/>
      </w:pPr>
    </w:p>
    <w:p w14:paraId="73338B4B" w14:textId="43288884" w:rsidR="00E40DF5" w:rsidRPr="00E40DF5" w:rsidRDefault="00E40DF5" w:rsidP="00E40DF5">
      <w:pPr>
        <w:spacing w:after="0" w:line="240" w:lineRule="auto"/>
      </w:pPr>
      <w:r>
        <w:rPr>
          <w:vertAlign w:val="superscript"/>
        </w:rPr>
        <w:t>^</w:t>
      </w:r>
      <w:r>
        <w:t xml:space="preserve">This variable altered between networks depending on the initial learning rate. </w:t>
      </w:r>
    </w:p>
    <w:sectPr w:rsidR="00E40DF5" w:rsidRPr="00E40D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F5"/>
    <w:rsid w:val="001C445E"/>
    <w:rsid w:val="00483F7C"/>
    <w:rsid w:val="00E40DF5"/>
    <w:rsid w:val="00ED6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60265"/>
  <w15:chartTrackingRefBased/>
  <w15:docId w15:val="{58827B98-555D-4EA8-B933-16779027C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206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1-02-22T10:45:00Z</dcterms:created>
  <dcterms:modified xsi:type="dcterms:W3CDTF">2021-02-22T11:32:00Z</dcterms:modified>
</cp:coreProperties>
</file>